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s used in this study.</w:t>
      </w:r>
    </w:p>
    <w:p>
      <w:pP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90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5375"/>
        <w:gridCol w:w="15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3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equence (5’-3’)</w:t>
            </w:r>
          </w:p>
        </w:tc>
        <w:tc>
          <w:tcPr>
            <w:tcW w:w="15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s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4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1-qRT-F</w:t>
            </w:r>
          </w:p>
        </w:tc>
        <w:tc>
          <w:tcPr>
            <w:tcW w:w="537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ATTTGATCTTAGCGGTCTC</w:t>
            </w:r>
          </w:p>
        </w:tc>
        <w:tc>
          <w:tcPr>
            <w:tcW w:w="152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1-q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TATGCCTCTTGAACATC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2-q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TGAAGATTTTGTGTACG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2-q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GTTCCAGACGAAAACG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CL6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CGGTTCCTAAATGATCA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CL6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ACTACGACAGATTCC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MT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CCGTTTCTAAGTATTT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MT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GAGCCCTGTTGAAAG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OMT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TCTGGTCAAAGTTGG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OMT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GAAGTCCCTGTAATAC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R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GGTTACTCTGACTATGTC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R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CTCCATCTTTTGATCTTGC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R2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GTCATCGGAACAAAGAAT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CR2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CCAACATGTCTCATC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D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CTGTTTCTCATCCTC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D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TGTGATCGTCTTCC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D9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TTCTCTAGTTCTCGGTAG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D9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GTGTTAATCTCGTTCA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R19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ACTTCCCCATCCTC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R19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TTCCCCACAGTTT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R20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GATTGGGCTTTTGATG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R20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ATGGTGATCGAGC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DH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AAACTCTTCGTCCAC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DH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ACTTGGATTTGGGAT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D2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GCCTTGATTCCACTGATCT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OD2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GTCTAGTGTTGGATC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F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GGTTCATAAAGGATTGGGATG 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tin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T-R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GGAGTAGAAAGTGGATCT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1-p1300-YFP-F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ggggacgagctcggatccATGGCTACTTGCATTCGAGAT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p4CL1-p1300-YFP-R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cttgctcaccatggtaccAGAGGCAGCCTCGGCTCGAA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2-p1300-YFP-F 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ggggacgagctcggatccATGGCGACACCCGATCCGT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2-p1300-YFP-R </w:t>
            </w:r>
          </w:p>
        </w:tc>
        <w:tc>
          <w:tcPr>
            <w:tcW w:w="5375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ccttgctcaccatggtaccATTTGGAATACTGGCTGCGA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1-pCold ProS2-F 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ggtaggcatatggagctcATGGCTACTTGCATTCGAGATT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combine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1-pCold ProS2-R 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aagcttgaattcggatccTCAAGAGGCAGCCTCGGC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combine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2-pCold ProS2-F 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ggtaggcatatggagctcATGGCAACGCCCGATCCG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combine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Hp4CL2-pCold ProS2-R </w:t>
            </w:r>
          </w:p>
        </w:tc>
        <w:tc>
          <w:tcPr>
            <w:tcW w:w="5375" w:type="dxa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aagcttgaattcggatccCTAATTTGGAATACTGGCTGCGA</w:t>
            </w:r>
          </w:p>
        </w:tc>
        <w:tc>
          <w:tcPr>
            <w:tcW w:w="152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combined protein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Summary of the assembly of transcriptome</w:t>
      </w:r>
    </w:p>
    <w:tbl>
      <w:tblPr>
        <w:tblStyle w:val="13"/>
        <w:tblW w:w="939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918"/>
        <w:gridCol w:w="1276"/>
        <w:gridCol w:w="1124"/>
        <w:gridCol w:w="950"/>
        <w:gridCol w:w="1186"/>
        <w:gridCol w:w="877"/>
        <w:gridCol w:w="1068"/>
        <w:gridCol w:w="106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91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brary</w:t>
            </w:r>
          </w:p>
        </w:tc>
        <w:tc>
          <w:tcPr>
            <w:tcW w:w="127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w_reads</w:t>
            </w:r>
          </w:p>
        </w:tc>
        <w:tc>
          <w:tcPr>
            <w:tcW w:w="112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w_bases</w:t>
            </w:r>
          </w:p>
        </w:tc>
        <w:tc>
          <w:tcPr>
            <w:tcW w:w="95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ean_bases</w:t>
            </w:r>
          </w:p>
        </w:tc>
        <w:tc>
          <w:tcPr>
            <w:tcW w:w="118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ror_rate</w:t>
            </w:r>
          </w:p>
        </w:tc>
        <w:tc>
          <w:tcPr>
            <w:tcW w:w="87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0</w:t>
            </w:r>
          </w:p>
        </w:tc>
        <w:tc>
          <w:tcPr>
            <w:tcW w:w="106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0</w:t>
            </w:r>
          </w:p>
        </w:tc>
        <w:tc>
          <w:tcPr>
            <w:tcW w:w="106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C_pc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M_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M1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997125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3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3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M_2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M2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10819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2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6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31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9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M_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M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267124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8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26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48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_1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M1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398311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5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7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5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_2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M2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47034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4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9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6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72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25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_3</w:t>
            </w:r>
          </w:p>
        </w:tc>
        <w:tc>
          <w:tcPr>
            <w:tcW w:w="91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M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39032</w:t>
            </w:r>
          </w:p>
        </w:tc>
        <w:tc>
          <w:tcPr>
            <w:tcW w:w="1124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3G</w:t>
            </w:r>
          </w:p>
        </w:tc>
        <w:tc>
          <w:tcPr>
            <w:tcW w:w="950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8G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877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52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03</w:t>
            </w:r>
          </w:p>
        </w:tc>
        <w:tc>
          <w:tcPr>
            <w:tcW w:w="1068" w:type="dxa"/>
            <w:shd w:val="clear" w:color="auto" w:fill="FFFFFF" w:themeFill="background1"/>
            <w:noWrap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52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quence of ORF used for functional validat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CL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enes.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F for functional validation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4C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GGCTACTTGCATTCGAGATTCGGTAGAAGACGAGGAACACATTTTCCGCAGCCAACTTCCTGAGGTCCAAGTGCCTGATGATATTACATTGCCGGAGTTTGTACTTCAGAATGCTGAATCATATGCTGAAAATGTGGCATTTGTGGAAGCCGTGAGCGGAAAGGCGTATACTTACCGCGAAGTTGTGAGAGATACGAATAGATTCGCTAAGGCCTTGAGTTCTCTGAGGTTGAGGAAGGGGCAGGTGGTTATTGTTGTTCTACCTAACGTTGCAGAATATGCCATTGTTGCTTTAGGCATAATGGCTGCTGGAGGTGTGTTTTCTGGTGTGAATCCAGCAGCTCACATATCAGAAATTCAAAAGCAGGTGGAGACAGCAGAAGCCAAACTCGTCGTCACAAACAGTGCAAACTTTGAAAAGGTGAAGGAATTAAAGCTACCAGTGATCGTATTGGGGGAGGAACTGATTGAAGGTTCCATGAACTGGCACAAACTGCTTGAAGCTGCGGACCGTGCAGGCAACAATTTTGTCAAAGAAGATATCAAGCAGACTGATTTATGTGCACTTCCTTTCTCATCAGGAACCACAGGGGTTTCCAAAGGCGTTATGCTAACTCACAGAAATATAGTGGCTAACTTGTGTTCTACTCTCTCCGGTGTGCCGCAAGAAATGGTCGGCAAGGTCACGACGTTAGGCCTCATTCCGTTCTTCCACATTTACGGGATTACTGGAATATGTTGTGCCACACTTAGAAACAAGGGAAAAGTTGTGGTGATGGGAAGATTTGATCTCAGGACTTTCATTAATGCCCTCATAACACAGGAGGTCACATTTGCTCCAATTGTTCCTCCTATCATCCTGGCTTTGGTTAAGAATCCTATTGTGGAGGAATTTGATCTTAGCGGTCTCAAACTTCAGGCTATCATGACTGCAGCTGCTCCGCTCGCACCGGAACTTCAAACTGCCTTTGAGAAAAAGTTCCCGGGCGTGGATGTTCAAGAGGCATATGGACTAACCGAGCACAGCTGCATCACTCTCAACTATGGAAGTATAGGAAAAGAGAATCTCGCTACAAAGAAAAACACAGTTGGCTGCATTCTTCCTAACCTAGAAGTCAAATTCATTGACCCCGACAGCGGCAGGTCTCTGCCAAAGAATACTCCGGGTGAAGTCTGTGTAAGAAGCCAGTGTGTGATGCAAGGCTACTACAAAAATGAAGAGGAGACTTCAAGGACCATTGACAACAAAGGCTGGATGCACACTGGCGACATCGGATACATTGATGACGATGGCGATGTGTTTATTGTGGATCGTATTAAAGAATTGATCAAGTACAAAGGCTTTCAAGTTGCCCCAGCTGAGTTAGAGGCAATCCTCCTGACTCATCCCTCCATTGAAGATGCAGCTGTGGTGCCGCTGCCAGACGAAGAAGCCGGTGAGATCCCAGCAGCAAGCGTCGTGATAGCTCTGAATTCAAATGAAACTGAAGATGAAATAATGAAATACGTTGCCTCAAACGTTGCACATTACAAGAAAGTTAGGCTGGTTCATTTTGTGGACACTATCCCAAAATCGCCTTCTGGGAAAGTTATGAGAAGGTTGATCAAAGAGAAGATGATCGAAAAGATTCGAGCCGAGGCCGCCT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F for functional validation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4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GGCGACGCCCGATCCGTCACCGGAATTCATATTCCGATCAAAACTGCCGGACATCTTCATCCCCAACCACCTCCCCTTGCACACATATTGCTTCGAAAAGATCTCCGAATTCAAACACCGTCCATGTCTAATCAACGCCGCCACCGGCGACACCCACACCTACGCCGAAGTCCACGCAACATCCCGGCGAGTCGCCGCCGGTCTCCACAAGCTCGGCATCGGAAAAGGCGACGTAATCATGCTCCTCCTCCAAAACAGCCCACAGTTCGTCCTAGCTTTCCTCGGCGCCTCCATTGTCGGTGCCGCCTCCACCACGGCGAACCCATTCTTCACACCACCGGAGATCGCAAAACAAGCAGCGTCCTCCGGCGCAAAGCTGATCATAACCCAAGCTGCATTCGCCGAGAAAGTGAAAAACCTCCGTCATGAAAACGGCGTGATCATCAAAGTCATATTCATCGACGACGACGGTGGGTCCCATTTTTCGGTTTTGACCGATCACGGAAAAGAAGAGGAAATAATAATCCCCGATGTGAAAATCAGTCCAAACGACGTCGTTGCGCTGCCTTATTCATCTGGGACCACAGGGTTACCAAAGGGAGTGATGCTGACTCATAAGGGATTGGTGACCAGCGTGGCGCAACAGGTGGACGGTGAGGATCCGCACCTCCACATCGGATGCAACGACGTCGTTTTGTGCGTGCTTCCTTTGTTTCACATATATTCGCTGAACTCGATCATGATGTGTTCGTTGCGAGTCGGAGCCGCGATTTTGATCGTACAGAAATTCGAAATGAATTCAATTGTGGAGTTGGTGCCGAAATATAAGGTGACGATAGCGCCGTTTGTGCCTCCGATTGTATTGGCGATTGCCAAGAGTCCGGCGGTGGAGGGTTCCGACATGTCGTCGATACGGATGGTGTTGTCGGGAGCGGCACCGCTGGGAAAGGATCTTGAAGATGCCTTTAGAGCCAAACTTCCACATGCCATACTCGGACAGGGATATGGAATGACGGAATCGGGGTCGGTGATGACGATGTCGTTGGCGTTTGCAAAAGAGAAGTTCGAAGTAAAATCGGGAGGTTGTGGGACATTGATGAGAAATTCAGAGATGAAGATCATAAATCCTCAAACGGGAGCTTCTCTTCCAAGGAATCAACCTGGGGAGATTTATGTTAGAAGTCCTCAGTTGATGAAAGGATACCTCAACGACGAAGCGGCCACGAAGGGCATAATCGACGAAGACGGATGGCTGCACACCGGCGACATAGGTTTCGTCGACGACGACGACGAGGTCTTCATCGTCGATCGCCTCAAGGAACTGATCAAATACAAAGGCTTCCAGGTGGCGCCGGCGGAGTTGGAAGCTCTCCTGATTTCCCACAGTCACATCGCTGACGCTGCGGTTATACCTATGAAAGATGAAGTTGCTGGAGAAGTTCCGGTTGCGTTCATTGTTCGATCCGACGGTTCCAACATCACCGAGGATGAAATTAAGCAATTCATCTCCAAACAGGTTGTGTTTTATAAGAGGATTAATAGTGTCTTCTTCGTGGATTCCATTCCTAAAAGCCCTTCTGGAAAAATCTTGCGGAGACAACTTAGAGCTTTGCTCGCAGCCAGTATTCCAAATTAG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1-mini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zNzc0YmQwYmNhY2I1NTMwN2NhYmJmYjVmYWYxNTUifQ=="/>
  </w:docVars>
  <w:rsids>
    <w:rsidRoot w:val="00A3060A"/>
    <w:rsid w:val="002C2361"/>
    <w:rsid w:val="002F2A14"/>
    <w:rsid w:val="00326F05"/>
    <w:rsid w:val="003A05E5"/>
    <w:rsid w:val="00496091"/>
    <w:rsid w:val="005206FB"/>
    <w:rsid w:val="00532098"/>
    <w:rsid w:val="005A64E8"/>
    <w:rsid w:val="005C2E89"/>
    <w:rsid w:val="005F597A"/>
    <w:rsid w:val="00635175"/>
    <w:rsid w:val="0064273E"/>
    <w:rsid w:val="00657D61"/>
    <w:rsid w:val="0069294D"/>
    <w:rsid w:val="007C5179"/>
    <w:rsid w:val="00814E8D"/>
    <w:rsid w:val="00992F9D"/>
    <w:rsid w:val="009C382F"/>
    <w:rsid w:val="00A3060A"/>
    <w:rsid w:val="00AC0CBC"/>
    <w:rsid w:val="00AF0692"/>
    <w:rsid w:val="00D7259F"/>
    <w:rsid w:val="00E410BC"/>
    <w:rsid w:val="00E60068"/>
    <w:rsid w:val="00FD60C9"/>
    <w:rsid w:val="21377CE3"/>
    <w:rsid w:val="222A6588"/>
    <w:rsid w:val="283853B9"/>
    <w:rsid w:val="436574D5"/>
    <w:rsid w:val="4C01186D"/>
    <w:rsid w:val="52C12674"/>
    <w:rsid w:val="68A664F4"/>
    <w:rsid w:val="7A43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qFormat/>
    <w:uiPriority w:val="0"/>
    <w:rPr>
      <w:rFonts w:hint="default" w:ascii="t1-mini-regular" w:hAnsi="t1-mini-regular"/>
      <w:color w:val="000000"/>
      <w:sz w:val="22"/>
      <w:szCs w:val="22"/>
    </w:rPr>
  </w:style>
  <w:style w:type="character" w:customStyle="1" w:styleId="10">
    <w:name w:val="font31"/>
    <w:basedOn w:val="6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table" w:customStyle="1" w:styleId="12">
    <w:name w:val="List Table 6 Colorful Accent 5"/>
    <w:basedOn w:val="4"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13">
    <w:name w:val="List Table 6 Colorful"/>
    <w:basedOn w:val="4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7</Words>
  <Characters>4999</Characters>
  <Lines>41</Lines>
  <Paragraphs>11</Paragraphs>
  <TotalTime>18</TotalTime>
  <ScaleCrop>false</ScaleCrop>
  <LinksUpToDate>false</LinksUpToDate>
  <CharactersWithSpaces>586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5:44:00Z</dcterms:created>
  <dc:creator>李 锐</dc:creator>
  <cp:lastModifiedBy>WPS_1622178813</cp:lastModifiedBy>
  <dcterms:modified xsi:type="dcterms:W3CDTF">2024-01-08T01:47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472785CD2194EC1BC9484B24E9AABCB_13</vt:lpwstr>
  </property>
</Properties>
</file>